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</w:rPr>
      </w:pPr>
      <w:r>
        <w:rPr>
          <w:rFonts w:eastAsia="Times New Roman"/>
        </w:rPr>
        <w:t>Supplementary Table 2</w:t>
      </w:r>
    </w:p>
    <w:p>
      <w:pPr>
        <w:spacing w:line="42" w:lineRule="exact"/>
        <w:rPr>
          <w:sz w:val="24"/>
          <w:szCs w:val="24"/>
        </w:rPr>
      </w:pPr>
    </w:p>
    <w:p>
      <w:pPr>
        <w:widowControl/>
        <w:kinsoku w:val="0"/>
        <w:overflowPunct w:val="0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The selected primers for GCN5 shRNA</w:t>
      </w:r>
      <w:bookmarkStart w:id="0" w:name="_GoBack"/>
      <w:bookmarkEnd w:id="0"/>
    </w:p>
    <w:tbl>
      <w:tblPr>
        <w:tblStyle w:val="5"/>
        <w:tblW w:w="9606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685"/>
        <w:gridCol w:w="3686"/>
        <w:gridCol w:w="1276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eastAsia="Times New Roman"/>
              </w:rPr>
              <w:t>Genes</w:t>
            </w:r>
          </w:p>
        </w:tc>
        <w:tc>
          <w:tcPr>
            <w:tcW w:w="3685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eastAsia="Times New Roman"/>
              </w:rPr>
              <w:t>Forward(5'-3')</w:t>
            </w:r>
          </w:p>
        </w:tc>
        <w:tc>
          <w:tcPr>
            <w:tcW w:w="3686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eastAsia="Times New Roman"/>
              </w:rPr>
              <w:t>Reverse(5'-3')</w:t>
            </w:r>
          </w:p>
        </w:tc>
        <w:tc>
          <w:tcPr>
            <w:tcW w:w="1276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eastAsia="Times New Roman"/>
              </w:rPr>
              <w:t>Availability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hint="eastAsia" w:eastAsia="Times New Roman"/>
              </w:rPr>
              <w:t>shRNA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CCGGGCAGGGTGTTCTGAACTTT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ATTCAAAAAAGCAGGGTGTTC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sclected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eastAsia="Times New Roman"/>
              </w:rPr>
              <w:t>1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CTCAAGAGAAAAGTTCAGAA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GAACTTTTCTCTTGAGAAAG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hint="eastAsia" w:eastAsia="Times New Roman"/>
              </w:rPr>
              <w:t>shR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</w:pPr>
            <w:r>
              <w:rPr>
                <w:rFonts w:eastAsia="Times New Roman"/>
              </w:rPr>
              <w:t>GCTAATCCCGATCGCAAATC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AATTCAAAAAGACCACGAA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unselected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eastAsia="Times New Roman"/>
              </w:rPr>
              <w:t>2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AGCCCTAGATATTTAGCTAGT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CCAAGGAATTCTCTTGAAAT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hint="eastAsia" w:eastAsia="Times New Roman"/>
              </w:rPr>
              <w:t>shR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</w:pPr>
            <w:r>
              <w:rPr>
                <w:rFonts w:eastAsia="Times New Roman"/>
              </w:rPr>
              <w:t>CGGGGCCGATATCTGGGCTA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</w:pPr>
            <w:r>
              <w:rPr>
                <w:rFonts w:eastAsia="Times New Roman"/>
              </w:rPr>
              <w:t>AATTCAAAGCCGCCGATAT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unselected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hint="eastAsia" w:ascii="宋体" w:hAnsi="宋体" w:eastAsia="宋体" w:cs="宋体"/>
              </w:rPr>
              <w:t>（</w:t>
            </w:r>
            <w:r>
              <w:rPr>
                <w:rFonts w:hint="eastAsia" w:eastAsia="Times New Roman"/>
              </w:rPr>
              <w:t>3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>
            <w:pPr>
              <w:ind w:left="40"/>
            </w:pPr>
            <w:r>
              <w:rPr>
                <w:rFonts w:eastAsia="Times New Roman"/>
              </w:rPr>
              <w:t>TTCAAGAGAATGTAGCCCAGAT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  <w:r>
              <w:rPr>
                <w:rFonts w:eastAsia="Times New Roman"/>
              </w:rPr>
              <w:t>GCTACATTCTCTTGAAATGTA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ind w:left="40"/>
              <w:rPr>
                <w:rFonts w:eastAsia="Times New Roman"/>
              </w:rPr>
            </w:pPr>
          </w:p>
        </w:tc>
      </w:tr>
    </w:tbl>
    <w:p>
      <w:pPr>
        <w:rPr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66A83"/>
    <w:rsid w:val="00166A83"/>
    <w:rsid w:val="00214023"/>
    <w:rsid w:val="003619FD"/>
    <w:rsid w:val="00D52658"/>
    <w:rsid w:val="49CF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table" w:styleId="5">
    <w:name w:val="Table Grid"/>
    <w:basedOn w:val="4"/>
    <w:uiPriority w:val="59"/>
    <w:rPr>
      <w:rFonts w:ascii="Times New Roman" w:hAnsi="Times New Roman" w:cs="Times New Roman"/>
      <w:kern w:val="0"/>
      <w:sz w:val="22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6</Characters>
  <Lines>3</Lines>
  <Paragraphs>1</Paragraphs>
  <TotalTime>1</TotalTime>
  <ScaleCrop>false</ScaleCrop>
  <LinksUpToDate>false</LinksUpToDate>
  <CharactersWithSpaces>452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03:59:00Z</dcterms:created>
  <dc:creator>天才的痞子</dc:creator>
  <cp:lastModifiedBy>天才的痞子</cp:lastModifiedBy>
  <dcterms:modified xsi:type="dcterms:W3CDTF">2020-11-29T02:19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